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E3246" w14:textId="77777777" w:rsidR="004E4BF0" w:rsidRPr="00C8537F" w:rsidRDefault="004E4BF0" w:rsidP="008618E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8B93A1" w14:textId="77777777" w:rsidR="008618E9" w:rsidRPr="00C8537F" w:rsidRDefault="00A25859" w:rsidP="008618E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8537F">
        <w:rPr>
          <w:rFonts w:ascii="Times New Roman" w:hAnsi="Times New Roman" w:cs="Times New Roman"/>
          <w:b/>
          <w:bCs/>
          <w:sz w:val="24"/>
          <w:szCs w:val="24"/>
        </w:rPr>
        <w:t xml:space="preserve">Suppl. Table </w:t>
      </w:r>
      <w:r w:rsidR="008618E9" w:rsidRPr="00C8537F">
        <w:rPr>
          <w:rFonts w:ascii="Times New Roman" w:hAnsi="Times New Roman" w:cs="Times New Roman"/>
          <w:b/>
          <w:bCs/>
          <w:sz w:val="24"/>
          <w:szCs w:val="24"/>
        </w:rPr>
        <w:t>1. Screening of phyto</w:t>
      </w:r>
      <w:r w:rsidR="005209B5" w:rsidRPr="00C8537F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618E9" w:rsidRPr="00C8537F">
        <w:rPr>
          <w:rFonts w:ascii="Times New Roman" w:hAnsi="Times New Roman" w:cs="Times New Roman"/>
          <w:b/>
          <w:bCs/>
          <w:sz w:val="24"/>
          <w:szCs w:val="24"/>
        </w:rPr>
        <w:t>compounds in moringa leaf extracts using various extraction metho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00"/>
        <w:gridCol w:w="3167"/>
        <w:gridCol w:w="1212"/>
        <w:gridCol w:w="2717"/>
        <w:gridCol w:w="2092"/>
        <w:gridCol w:w="1724"/>
        <w:gridCol w:w="1802"/>
      </w:tblGrid>
      <w:tr w:rsidR="00C8537F" w:rsidRPr="00C8537F" w14:paraId="0DA7CE56" w14:textId="77777777" w:rsidTr="00456609">
        <w:tc>
          <w:tcPr>
            <w:tcW w:w="929" w:type="pct"/>
            <w:vMerge w:val="restart"/>
          </w:tcPr>
          <w:p w14:paraId="02AB460F" w14:textId="77777777" w:rsidR="008618E9" w:rsidRPr="00C8537F" w:rsidRDefault="008618E9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to</w:t>
            </w:r>
            <w:r w:rsidR="005209B5"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s</w:t>
            </w:r>
          </w:p>
        </w:tc>
        <w:tc>
          <w:tcPr>
            <w:tcW w:w="1014" w:type="pct"/>
            <w:vMerge w:val="restart"/>
          </w:tcPr>
          <w:p w14:paraId="7FAB5442" w14:textId="77777777" w:rsidR="008618E9" w:rsidRPr="00C8537F" w:rsidRDefault="008618E9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/experiment</w:t>
            </w:r>
          </w:p>
        </w:tc>
        <w:tc>
          <w:tcPr>
            <w:tcW w:w="388" w:type="pct"/>
            <w:vMerge w:val="restart"/>
          </w:tcPr>
          <w:p w14:paraId="6ACC6BA0" w14:textId="77777777" w:rsidR="008618E9" w:rsidRPr="00C8537F" w:rsidRDefault="008618E9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nk</w:t>
            </w:r>
          </w:p>
        </w:tc>
        <w:tc>
          <w:tcPr>
            <w:tcW w:w="2670" w:type="pct"/>
            <w:gridSpan w:val="4"/>
          </w:tcPr>
          <w:p w14:paraId="3F49CF70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</w:t>
            </w:r>
            <w:r w:rsidR="00A56E1A"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anolic extract</w:t>
            </w:r>
          </w:p>
        </w:tc>
      </w:tr>
      <w:tr w:rsidR="00C8537F" w:rsidRPr="00C8537F" w14:paraId="498A5667" w14:textId="77777777" w:rsidTr="00456609">
        <w:tc>
          <w:tcPr>
            <w:tcW w:w="929" w:type="pct"/>
            <w:vMerge/>
          </w:tcPr>
          <w:p w14:paraId="79A37A20" w14:textId="77777777" w:rsidR="008618E9" w:rsidRPr="00C8537F" w:rsidRDefault="008618E9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14" w:type="pct"/>
            <w:vMerge/>
          </w:tcPr>
          <w:p w14:paraId="0F91295F" w14:textId="77777777" w:rsidR="008618E9" w:rsidRPr="00C8537F" w:rsidRDefault="008618E9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8" w:type="pct"/>
            <w:vMerge/>
          </w:tcPr>
          <w:p w14:paraId="4EECCBD8" w14:textId="77777777" w:rsidR="008618E9" w:rsidRPr="00C8537F" w:rsidRDefault="008618E9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0" w:type="pct"/>
          </w:tcPr>
          <w:p w14:paraId="6D550F5B" w14:textId="77777777" w:rsidR="008618E9" w:rsidRPr="00C8537F" w:rsidRDefault="008618E9" w:rsidP="00FB02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670" w:type="pct"/>
          </w:tcPr>
          <w:p w14:paraId="733B19DB" w14:textId="77777777" w:rsidR="008618E9" w:rsidRPr="00C8537F" w:rsidRDefault="008618E9" w:rsidP="00FB02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</w:t>
            </w: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52" w:type="pct"/>
          </w:tcPr>
          <w:p w14:paraId="3D5BD3E1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77" w:type="pct"/>
          </w:tcPr>
          <w:p w14:paraId="06DC392E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</w:tr>
      <w:tr w:rsidR="00C8537F" w:rsidRPr="00C8537F" w14:paraId="397838BF" w14:textId="77777777" w:rsidTr="00456609">
        <w:tc>
          <w:tcPr>
            <w:tcW w:w="929" w:type="pct"/>
          </w:tcPr>
          <w:p w14:paraId="5B218C33" w14:textId="77777777" w:rsidR="008618E9" w:rsidRPr="00C8537F" w:rsidRDefault="008618E9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kaloids</w:t>
            </w:r>
          </w:p>
        </w:tc>
        <w:tc>
          <w:tcPr>
            <w:tcW w:w="1014" w:type="pct"/>
          </w:tcPr>
          <w:p w14:paraId="310C781D" w14:textId="77777777" w:rsidR="008618E9" w:rsidRPr="00C8537F" w:rsidRDefault="008618E9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Wagner’s test</w:t>
            </w:r>
          </w:p>
        </w:tc>
        <w:tc>
          <w:tcPr>
            <w:tcW w:w="388" w:type="pct"/>
          </w:tcPr>
          <w:p w14:paraId="4668C67A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70" w:type="pct"/>
          </w:tcPr>
          <w:p w14:paraId="3C931D46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670" w:type="pct"/>
          </w:tcPr>
          <w:p w14:paraId="72D6CFEE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2" w:type="pct"/>
          </w:tcPr>
          <w:p w14:paraId="35F3E4EF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++</w:t>
            </w:r>
          </w:p>
        </w:tc>
        <w:tc>
          <w:tcPr>
            <w:tcW w:w="577" w:type="pct"/>
          </w:tcPr>
          <w:p w14:paraId="68A267E2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++</w:t>
            </w:r>
          </w:p>
        </w:tc>
      </w:tr>
      <w:tr w:rsidR="00C8537F" w:rsidRPr="00C8537F" w14:paraId="76764D28" w14:textId="77777777" w:rsidTr="00456609">
        <w:tc>
          <w:tcPr>
            <w:tcW w:w="929" w:type="pct"/>
          </w:tcPr>
          <w:p w14:paraId="5425C396" w14:textId="77777777" w:rsidR="008618E9" w:rsidRPr="00C8537F" w:rsidRDefault="008618E9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avonoid</w:t>
            </w:r>
          </w:p>
        </w:tc>
        <w:tc>
          <w:tcPr>
            <w:tcW w:w="1014" w:type="pct"/>
          </w:tcPr>
          <w:p w14:paraId="47CD4748" w14:textId="77777777" w:rsidR="008618E9" w:rsidRPr="00C8537F" w:rsidRDefault="008618E9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Lead acetate</w:t>
            </w:r>
          </w:p>
        </w:tc>
        <w:tc>
          <w:tcPr>
            <w:tcW w:w="388" w:type="pct"/>
          </w:tcPr>
          <w:p w14:paraId="29345D50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70" w:type="pct"/>
          </w:tcPr>
          <w:p w14:paraId="58EC9CD4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670" w:type="pct"/>
          </w:tcPr>
          <w:p w14:paraId="084957E5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552" w:type="pct"/>
          </w:tcPr>
          <w:p w14:paraId="00BDAEBB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+</w:t>
            </w:r>
          </w:p>
        </w:tc>
        <w:tc>
          <w:tcPr>
            <w:tcW w:w="577" w:type="pct"/>
          </w:tcPr>
          <w:p w14:paraId="07E4FACD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+</w:t>
            </w:r>
          </w:p>
        </w:tc>
      </w:tr>
      <w:tr w:rsidR="00C8537F" w:rsidRPr="00C8537F" w14:paraId="75574B22" w14:textId="77777777" w:rsidTr="00456609">
        <w:tc>
          <w:tcPr>
            <w:tcW w:w="929" w:type="pct"/>
          </w:tcPr>
          <w:p w14:paraId="337AF633" w14:textId="77777777" w:rsidR="008618E9" w:rsidRPr="00C8537F" w:rsidRDefault="008618E9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ponin</w:t>
            </w:r>
          </w:p>
        </w:tc>
        <w:tc>
          <w:tcPr>
            <w:tcW w:w="1014" w:type="pct"/>
          </w:tcPr>
          <w:p w14:paraId="0F43CBBC" w14:textId="77777777" w:rsidR="008618E9" w:rsidRPr="00C8537F" w:rsidRDefault="008618E9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Foam test</w:t>
            </w:r>
          </w:p>
        </w:tc>
        <w:tc>
          <w:tcPr>
            <w:tcW w:w="388" w:type="pct"/>
          </w:tcPr>
          <w:p w14:paraId="36EBB088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70" w:type="pct"/>
          </w:tcPr>
          <w:p w14:paraId="0AE024F4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670" w:type="pct"/>
          </w:tcPr>
          <w:p w14:paraId="53F66C6C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2" w:type="pct"/>
          </w:tcPr>
          <w:p w14:paraId="2FAA4586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577" w:type="pct"/>
          </w:tcPr>
          <w:p w14:paraId="3239FACD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</w:t>
            </w:r>
          </w:p>
        </w:tc>
      </w:tr>
      <w:tr w:rsidR="00C8537F" w:rsidRPr="00C8537F" w14:paraId="590BF223" w14:textId="77777777" w:rsidTr="00456609">
        <w:tc>
          <w:tcPr>
            <w:tcW w:w="929" w:type="pct"/>
          </w:tcPr>
          <w:p w14:paraId="30EA4E30" w14:textId="77777777" w:rsidR="008618E9" w:rsidRPr="00C8537F" w:rsidRDefault="008618E9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rols</w:t>
            </w:r>
          </w:p>
        </w:tc>
        <w:tc>
          <w:tcPr>
            <w:tcW w:w="1014" w:type="pct"/>
          </w:tcPr>
          <w:p w14:paraId="27C66493" w14:textId="77777777" w:rsidR="008618E9" w:rsidRPr="00C8537F" w:rsidRDefault="008618E9" w:rsidP="001000B2">
            <w:pPr>
              <w:pStyle w:val="Pa18"/>
              <w:jc w:val="both"/>
              <w:rPr>
                <w:rFonts w:ascii="Times New Roman" w:hAnsi="Times New Roman" w:cs="Times New Roman"/>
              </w:rPr>
            </w:pPr>
            <w:r w:rsidRPr="00C8537F"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</w:rPr>
              <w:t>Liebermann- Burchard’s test</w:t>
            </w:r>
          </w:p>
        </w:tc>
        <w:tc>
          <w:tcPr>
            <w:tcW w:w="388" w:type="pct"/>
          </w:tcPr>
          <w:p w14:paraId="010D2CC7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70" w:type="pct"/>
          </w:tcPr>
          <w:p w14:paraId="717B8BCE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670" w:type="pct"/>
          </w:tcPr>
          <w:p w14:paraId="2BAF62E9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2" w:type="pct"/>
          </w:tcPr>
          <w:p w14:paraId="02725A71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77" w:type="pct"/>
          </w:tcPr>
          <w:p w14:paraId="780453B3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</w:tr>
      <w:tr w:rsidR="00C8537F" w:rsidRPr="00C8537F" w14:paraId="70743020" w14:textId="77777777" w:rsidTr="00456609">
        <w:tc>
          <w:tcPr>
            <w:tcW w:w="929" w:type="pct"/>
          </w:tcPr>
          <w:p w14:paraId="3A552014" w14:textId="77777777" w:rsidR="008618E9" w:rsidRPr="00C8537F" w:rsidRDefault="008618E9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nnins</w:t>
            </w:r>
          </w:p>
        </w:tc>
        <w:tc>
          <w:tcPr>
            <w:tcW w:w="1014" w:type="pct"/>
          </w:tcPr>
          <w:p w14:paraId="6EBC604D" w14:textId="77777777" w:rsidR="008618E9" w:rsidRPr="00C8537F" w:rsidRDefault="008618E9" w:rsidP="001000B2">
            <w:pPr>
              <w:pStyle w:val="Pa18"/>
              <w:jc w:val="both"/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8537F"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</w:rPr>
              <w:t>Ferric salt test</w:t>
            </w:r>
          </w:p>
        </w:tc>
        <w:tc>
          <w:tcPr>
            <w:tcW w:w="388" w:type="pct"/>
          </w:tcPr>
          <w:p w14:paraId="4BC75D49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70" w:type="pct"/>
          </w:tcPr>
          <w:p w14:paraId="3A52A857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670" w:type="pct"/>
          </w:tcPr>
          <w:p w14:paraId="1010DDE3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2" w:type="pct"/>
          </w:tcPr>
          <w:p w14:paraId="721CFD7E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77" w:type="pct"/>
          </w:tcPr>
          <w:p w14:paraId="5D35B52C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</w:tr>
      <w:tr w:rsidR="00C8537F" w:rsidRPr="00C8537F" w14:paraId="00B6A174" w14:textId="77777777" w:rsidTr="00456609">
        <w:tc>
          <w:tcPr>
            <w:tcW w:w="929" w:type="pct"/>
          </w:tcPr>
          <w:p w14:paraId="34671EFB" w14:textId="77777777" w:rsidR="008618E9" w:rsidRPr="00C8537F" w:rsidRDefault="008618E9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ucing sugars</w:t>
            </w:r>
          </w:p>
        </w:tc>
        <w:tc>
          <w:tcPr>
            <w:tcW w:w="1014" w:type="pct"/>
          </w:tcPr>
          <w:p w14:paraId="731C57A0" w14:textId="77777777" w:rsidR="008618E9" w:rsidRPr="00C8537F" w:rsidRDefault="008618E9" w:rsidP="001000B2">
            <w:pPr>
              <w:pStyle w:val="Pa18"/>
              <w:jc w:val="both"/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C8537F"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</w:rPr>
              <w:t>Fehlings</w:t>
            </w:r>
            <w:proofErr w:type="spellEnd"/>
            <w:r w:rsidRPr="00C8537F"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test</w:t>
            </w:r>
          </w:p>
        </w:tc>
        <w:tc>
          <w:tcPr>
            <w:tcW w:w="388" w:type="pct"/>
          </w:tcPr>
          <w:p w14:paraId="215A8A2A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70" w:type="pct"/>
          </w:tcPr>
          <w:p w14:paraId="29733C9C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670" w:type="pct"/>
          </w:tcPr>
          <w:p w14:paraId="44E8EDDC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2" w:type="pct"/>
          </w:tcPr>
          <w:p w14:paraId="36F9EBD0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+</w:t>
            </w:r>
          </w:p>
        </w:tc>
        <w:tc>
          <w:tcPr>
            <w:tcW w:w="577" w:type="pct"/>
          </w:tcPr>
          <w:p w14:paraId="2CD84AB4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+</w:t>
            </w:r>
          </w:p>
        </w:tc>
      </w:tr>
      <w:tr w:rsidR="00C8537F" w:rsidRPr="00C8537F" w14:paraId="6D20C5A3" w14:textId="77777777" w:rsidTr="00456609">
        <w:tc>
          <w:tcPr>
            <w:tcW w:w="929" w:type="pct"/>
          </w:tcPr>
          <w:p w14:paraId="795C8C3F" w14:textId="77777777" w:rsidR="008618E9" w:rsidRPr="00C8537F" w:rsidRDefault="008618E9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ils and fats</w:t>
            </w:r>
          </w:p>
        </w:tc>
        <w:tc>
          <w:tcPr>
            <w:tcW w:w="1014" w:type="pct"/>
          </w:tcPr>
          <w:p w14:paraId="6E7D3410" w14:textId="77777777" w:rsidR="008618E9" w:rsidRPr="00C8537F" w:rsidRDefault="008618E9" w:rsidP="001000B2">
            <w:pPr>
              <w:pStyle w:val="Pa18"/>
              <w:jc w:val="both"/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8537F"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</w:rPr>
              <w:t>Copper sulphate</w:t>
            </w:r>
          </w:p>
        </w:tc>
        <w:tc>
          <w:tcPr>
            <w:tcW w:w="388" w:type="pct"/>
          </w:tcPr>
          <w:p w14:paraId="544333D6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70" w:type="pct"/>
          </w:tcPr>
          <w:p w14:paraId="3128737B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+</w:t>
            </w:r>
          </w:p>
        </w:tc>
        <w:tc>
          <w:tcPr>
            <w:tcW w:w="670" w:type="pct"/>
          </w:tcPr>
          <w:p w14:paraId="77E30E3F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552" w:type="pct"/>
          </w:tcPr>
          <w:p w14:paraId="5CA67B8C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+</w:t>
            </w:r>
          </w:p>
        </w:tc>
        <w:tc>
          <w:tcPr>
            <w:tcW w:w="577" w:type="pct"/>
          </w:tcPr>
          <w:p w14:paraId="79DEA304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+</w:t>
            </w:r>
          </w:p>
        </w:tc>
      </w:tr>
      <w:tr w:rsidR="00C8537F" w:rsidRPr="00C8537F" w14:paraId="1FE089F5" w14:textId="77777777" w:rsidTr="00456609">
        <w:tc>
          <w:tcPr>
            <w:tcW w:w="929" w:type="pct"/>
          </w:tcPr>
          <w:p w14:paraId="1D4B01B7" w14:textId="77777777" w:rsidR="008618E9" w:rsidRPr="00C8537F" w:rsidRDefault="008618E9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1014" w:type="pct"/>
          </w:tcPr>
          <w:p w14:paraId="618D9AED" w14:textId="77777777" w:rsidR="008618E9" w:rsidRPr="00C8537F" w:rsidRDefault="008618E9" w:rsidP="001000B2">
            <w:pPr>
              <w:pStyle w:val="Pa18"/>
              <w:jc w:val="both"/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8537F"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</w:rPr>
              <w:t>Biuret test</w:t>
            </w:r>
          </w:p>
        </w:tc>
        <w:tc>
          <w:tcPr>
            <w:tcW w:w="388" w:type="pct"/>
          </w:tcPr>
          <w:p w14:paraId="107D60F3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70" w:type="pct"/>
          </w:tcPr>
          <w:p w14:paraId="34FCFE81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+</w:t>
            </w:r>
          </w:p>
        </w:tc>
        <w:tc>
          <w:tcPr>
            <w:tcW w:w="670" w:type="pct"/>
          </w:tcPr>
          <w:p w14:paraId="68BC657D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552" w:type="pct"/>
          </w:tcPr>
          <w:p w14:paraId="1E8E6951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++</w:t>
            </w:r>
          </w:p>
        </w:tc>
        <w:tc>
          <w:tcPr>
            <w:tcW w:w="577" w:type="pct"/>
          </w:tcPr>
          <w:p w14:paraId="586B1A65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++</w:t>
            </w:r>
          </w:p>
        </w:tc>
      </w:tr>
      <w:tr w:rsidR="00C8537F" w:rsidRPr="00C8537F" w14:paraId="14D7E22B" w14:textId="77777777" w:rsidTr="00456609">
        <w:tc>
          <w:tcPr>
            <w:tcW w:w="929" w:type="pct"/>
          </w:tcPr>
          <w:p w14:paraId="041939C0" w14:textId="77777777" w:rsidR="008618E9" w:rsidRPr="00C8537F" w:rsidRDefault="008618E9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bohydrate</w:t>
            </w:r>
          </w:p>
        </w:tc>
        <w:tc>
          <w:tcPr>
            <w:tcW w:w="1014" w:type="pct"/>
          </w:tcPr>
          <w:p w14:paraId="56C921A3" w14:textId="77777777" w:rsidR="008618E9" w:rsidRPr="00C8537F" w:rsidRDefault="008618E9" w:rsidP="001000B2">
            <w:pPr>
              <w:pStyle w:val="Pa18"/>
              <w:jc w:val="both"/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8537F"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</w:rPr>
              <w:t>Molisch’s test</w:t>
            </w:r>
          </w:p>
        </w:tc>
        <w:tc>
          <w:tcPr>
            <w:tcW w:w="388" w:type="pct"/>
          </w:tcPr>
          <w:p w14:paraId="7D1C4E77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70" w:type="pct"/>
          </w:tcPr>
          <w:p w14:paraId="41FB2CC8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+</w:t>
            </w:r>
          </w:p>
        </w:tc>
        <w:tc>
          <w:tcPr>
            <w:tcW w:w="670" w:type="pct"/>
          </w:tcPr>
          <w:p w14:paraId="5BF1D0BE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552" w:type="pct"/>
          </w:tcPr>
          <w:p w14:paraId="66E1EBED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++</w:t>
            </w:r>
          </w:p>
        </w:tc>
        <w:tc>
          <w:tcPr>
            <w:tcW w:w="577" w:type="pct"/>
          </w:tcPr>
          <w:p w14:paraId="0424DA50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++</w:t>
            </w:r>
          </w:p>
        </w:tc>
      </w:tr>
      <w:tr w:rsidR="00C8537F" w:rsidRPr="00C8537F" w14:paraId="2F1E303A" w14:textId="77777777" w:rsidTr="00456609">
        <w:tc>
          <w:tcPr>
            <w:tcW w:w="929" w:type="pct"/>
          </w:tcPr>
          <w:p w14:paraId="390C3A74" w14:textId="77777777" w:rsidR="008618E9" w:rsidRPr="00C8537F" w:rsidRDefault="008618E9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 Acid</w:t>
            </w:r>
          </w:p>
        </w:tc>
        <w:tc>
          <w:tcPr>
            <w:tcW w:w="1014" w:type="pct"/>
          </w:tcPr>
          <w:p w14:paraId="252B3BC6" w14:textId="77777777" w:rsidR="008618E9" w:rsidRPr="00C8537F" w:rsidRDefault="008618E9" w:rsidP="001000B2">
            <w:pPr>
              <w:pStyle w:val="Pa18"/>
              <w:jc w:val="both"/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8537F"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</w:rPr>
              <w:t>Millons’s test</w:t>
            </w:r>
          </w:p>
        </w:tc>
        <w:tc>
          <w:tcPr>
            <w:tcW w:w="388" w:type="pct"/>
          </w:tcPr>
          <w:p w14:paraId="06A0E749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70" w:type="pct"/>
          </w:tcPr>
          <w:p w14:paraId="65D59284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670" w:type="pct"/>
          </w:tcPr>
          <w:p w14:paraId="4D62B83B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52" w:type="pct"/>
          </w:tcPr>
          <w:p w14:paraId="5F4286F3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+</w:t>
            </w:r>
          </w:p>
        </w:tc>
        <w:tc>
          <w:tcPr>
            <w:tcW w:w="577" w:type="pct"/>
          </w:tcPr>
          <w:p w14:paraId="163FF81D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+</w:t>
            </w:r>
          </w:p>
        </w:tc>
      </w:tr>
      <w:tr w:rsidR="00C8537F" w:rsidRPr="00C8537F" w14:paraId="6393435B" w14:textId="77777777" w:rsidTr="00456609">
        <w:tc>
          <w:tcPr>
            <w:tcW w:w="929" w:type="pct"/>
          </w:tcPr>
          <w:p w14:paraId="342CE3AF" w14:textId="77777777" w:rsidR="008618E9" w:rsidRPr="00C8537F" w:rsidRDefault="008618E9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terpenoids</w:t>
            </w:r>
          </w:p>
        </w:tc>
        <w:tc>
          <w:tcPr>
            <w:tcW w:w="1014" w:type="pct"/>
          </w:tcPr>
          <w:p w14:paraId="39277668" w14:textId="77777777" w:rsidR="008618E9" w:rsidRPr="00C8537F" w:rsidRDefault="008618E9" w:rsidP="001000B2">
            <w:pPr>
              <w:pStyle w:val="Pa18"/>
              <w:jc w:val="both"/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8537F">
              <w:rPr>
                <w:rStyle w:val="A7"/>
                <w:rFonts w:ascii="Times New Roman" w:hAnsi="Times New Roman" w:cs="Times New Roman"/>
                <w:color w:val="auto"/>
                <w:sz w:val="24"/>
                <w:szCs w:val="24"/>
              </w:rPr>
              <w:t>Salkowski’s test</w:t>
            </w:r>
          </w:p>
        </w:tc>
        <w:tc>
          <w:tcPr>
            <w:tcW w:w="388" w:type="pct"/>
          </w:tcPr>
          <w:p w14:paraId="39F658B6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70" w:type="pct"/>
          </w:tcPr>
          <w:p w14:paraId="3AB60B4B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+</w:t>
            </w:r>
          </w:p>
        </w:tc>
        <w:tc>
          <w:tcPr>
            <w:tcW w:w="670" w:type="pct"/>
          </w:tcPr>
          <w:p w14:paraId="74DC1987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552" w:type="pct"/>
          </w:tcPr>
          <w:p w14:paraId="3ACC55B7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++</w:t>
            </w:r>
          </w:p>
        </w:tc>
        <w:tc>
          <w:tcPr>
            <w:tcW w:w="577" w:type="pct"/>
          </w:tcPr>
          <w:p w14:paraId="4C01291E" w14:textId="77777777" w:rsidR="008618E9" w:rsidRPr="00C8537F" w:rsidRDefault="008618E9" w:rsidP="001000B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+++</w:t>
            </w:r>
          </w:p>
        </w:tc>
      </w:tr>
    </w:tbl>
    <w:p w14:paraId="238BE3A2" w14:textId="77777777" w:rsidR="00C3093C" w:rsidRPr="00C8537F" w:rsidRDefault="008618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537F">
        <w:rPr>
          <w:rFonts w:ascii="Times New Roman" w:hAnsi="Times New Roman" w:cs="Times New Roman"/>
          <w:b/>
          <w:bCs/>
          <w:sz w:val="24"/>
          <w:szCs w:val="24"/>
        </w:rPr>
        <w:t>* - (Nil</w:t>
      </w:r>
      <w:proofErr w:type="gramStart"/>
      <w:r w:rsidRPr="00C8537F">
        <w:rPr>
          <w:rFonts w:ascii="Times New Roman" w:hAnsi="Times New Roman" w:cs="Times New Roman"/>
          <w:b/>
          <w:bCs/>
          <w:sz w:val="24"/>
          <w:szCs w:val="24"/>
        </w:rPr>
        <w:t>) ;</w:t>
      </w:r>
      <w:proofErr w:type="gramEnd"/>
      <w:r w:rsidRPr="00C8537F">
        <w:rPr>
          <w:rFonts w:ascii="Times New Roman" w:hAnsi="Times New Roman" w:cs="Times New Roman"/>
          <w:b/>
          <w:bCs/>
          <w:sz w:val="24"/>
          <w:szCs w:val="24"/>
        </w:rPr>
        <w:t xml:space="preserve"> + (Low); ++ (Medium); +++ (High); ++++ (Maximum)</w:t>
      </w:r>
    </w:p>
    <w:p w14:paraId="48A89511" w14:textId="77777777" w:rsidR="001D1B47" w:rsidRPr="00C8537F" w:rsidRDefault="001D1B47" w:rsidP="001D1B47">
      <w:pPr>
        <w:jc w:val="both"/>
        <w:rPr>
          <w:rFonts w:ascii="Times New Roman" w:hAnsi="Times New Roman" w:cs="Times New Roman"/>
          <w:sz w:val="24"/>
          <w:szCs w:val="24"/>
        </w:rPr>
      </w:pPr>
      <w:r w:rsidRPr="00C8537F">
        <w:rPr>
          <w:rFonts w:ascii="Times New Roman" w:hAnsi="Times New Roman" w:cs="Times New Roman"/>
          <w:sz w:val="24"/>
          <w:szCs w:val="24"/>
        </w:rPr>
        <w:t>**(E</w:t>
      </w:r>
      <w:r w:rsidRPr="00C8537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8537F">
        <w:rPr>
          <w:rFonts w:ascii="Times New Roman" w:hAnsi="Times New Roman" w:cs="Times New Roman"/>
          <w:sz w:val="24"/>
          <w:szCs w:val="24"/>
        </w:rPr>
        <w:t xml:space="preserve"> – Maceration Extraction; E</w:t>
      </w:r>
      <w:r w:rsidRPr="00C8537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8537F">
        <w:rPr>
          <w:rFonts w:ascii="Times New Roman" w:hAnsi="Times New Roman" w:cs="Times New Roman"/>
          <w:sz w:val="24"/>
          <w:szCs w:val="24"/>
        </w:rPr>
        <w:t xml:space="preserve"> – Soxhlet Extraction; E</w:t>
      </w:r>
      <w:r w:rsidRPr="00C8537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8537F">
        <w:rPr>
          <w:rFonts w:ascii="Times New Roman" w:hAnsi="Times New Roman" w:cs="Times New Roman"/>
          <w:sz w:val="24"/>
          <w:szCs w:val="24"/>
        </w:rPr>
        <w:t xml:space="preserve"> – Ultrasound Assisted Extraction; E</w:t>
      </w:r>
      <w:r w:rsidRPr="00C8537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8537F">
        <w:rPr>
          <w:rFonts w:ascii="Times New Roman" w:hAnsi="Times New Roman" w:cs="Times New Roman"/>
          <w:sz w:val="24"/>
          <w:szCs w:val="24"/>
        </w:rPr>
        <w:t xml:space="preserve"> - Microwave Assisted Extraction)</w:t>
      </w:r>
    </w:p>
    <w:p w14:paraId="066B9781" w14:textId="77777777" w:rsidR="00C51925" w:rsidRPr="00C8537F" w:rsidRDefault="00C5192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9FD9AC" w14:textId="77777777" w:rsidR="006E5C3F" w:rsidRPr="00C8537F" w:rsidRDefault="006E5C3F" w:rsidP="0082649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6E82F6" w14:textId="77777777" w:rsidR="00456609" w:rsidRPr="00C8537F" w:rsidRDefault="004566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537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5A2EB49" w14:textId="77777777" w:rsidR="004E4BF0" w:rsidRPr="00C8537F" w:rsidRDefault="004E4BF0" w:rsidP="0082649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A86320" w14:textId="77777777" w:rsidR="00826497" w:rsidRPr="00C8537F" w:rsidRDefault="00AA779C" w:rsidP="0082649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8537F"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="00826497" w:rsidRPr="00C8537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C8537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26497" w:rsidRPr="00C8537F">
        <w:rPr>
          <w:rFonts w:ascii="Times New Roman" w:hAnsi="Times New Roman" w:cs="Times New Roman"/>
          <w:b/>
          <w:bCs/>
          <w:sz w:val="24"/>
          <w:szCs w:val="24"/>
        </w:rPr>
        <w:t>. Roles and Benefits of Phytonutrients in Plants and Human Health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88"/>
        <w:gridCol w:w="1686"/>
        <w:gridCol w:w="5199"/>
        <w:gridCol w:w="6211"/>
        <w:gridCol w:w="1730"/>
      </w:tblGrid>
      <w:tr w:rsidR="00C8537F" w:rsidRPr="00C8537F" w14:paraId="4666F4D4" w14:textId="77777777" w:rsidTr="00456609">
        <w:tc>
          <w:tcPr>
            <w:tcW w:w="252" w:type="pct"/>
            <w:vMerge w:val="restart"/>
          </w:tcPr>
          <w:p w14:paraId="44EF999E" w14:textId="54639632" w:rsidR="00826497" w:rsidRPr="00C8537F" w:rsidRDefault="00D61598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540" w:type="pct"/>
            <w:vMerge w:val="restart"/>
          </w:tcPr>
          <w:p w14:paraId="36E517D1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3654" w:type="pct"/>
            <w:gridSpan w:val="2"/>
          </w:tcPr>
          <w:p w14:paraId="0DCF8977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le of the elements in</w:t>
            </w:r>
          </w:p>
        </w:tc>
        <w:tc>
          <w:tcPr>
            <w:tcW w:w="554" w:type="pct"/>
          </w:tcPr>
          <w:p w14:paraId="6DD95A37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537F" w:rsidRPr="00C8537F" w14:paraId="7124E335" w14:textId="77777777" w:rsidTr="00456609">
        <w:tc>
          <w:tcPr>
            <w:tcW w:w="252" w:type="pct"/>
            <w:vMerge/>
          </w:tcPr>
          <w:p w14:paraId="76CB44CD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pct"/>
            <w:vMerge/>
          </w:tcPr>
          <w:p w14:paraId="6F1B59DE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5" w:type="pct"/>
          </w:tcPr>
          <w:p w14:paraId="07537AFC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nts</w:t>
            </w:r>
          </w:p>
        </w:tc>
        <w:tc>
          <w:tcPr>
            <w:tcW w:w="1989" w:type="pct"/>
          </w:tcPr>
          <w:p w14:paraId="28A1C73A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man beings</w:t>
            </w:r>
          </w:p>
        </w:tc>
        <w:tc>
          <w:tcPr>
            <w:tcW w:w="554" w:type="pct"/>
          </w:tcPr>
          <w:p w14:paraId="6164BFF4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C8537F" w:rsidRPr="00C8537F" w14:paraId="7C388199" w14:textId="77777777" w:rsidTr="00456609">
        <w:tc>
          <w:tcPr>
            <w:tcW w:w="252" w:type="pct"/>
          </w:tcPr>
          <w:p w14:paraId="2F2D53DA" w14:textId="77777777" w:rsidR="00826497" w:rsidRPr="00C8537F" w:rsidRDefault="00826497" w:rsidP="001000B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8252025"/>
          </w:p>
        </w:tc>
        <w:tc>
          <w:tcPr>
            <w:tcW w:w="540" w:type="pct"/>
          </w:tcPr>
          <w:p w14:paraId="78F6A5BD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Iron (Fe)</w:t>
            </w:r>
          </w:p>
        </w:tc>
        <w:tc>
          <w:tcPr>
            <w:tcW w:w="1665" w:type="pct"/>
          </w:tcPr>
          <w:p w14:paraId="294131CE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An integral component of chlorophyll pigment, Electron transport chain</w:t>
            </w:r>
          </w:p>
        </w:tc>
        <w:tc>
          <w:tcPr>
            <w:tcW w:w="1989" w:type="pct"/>
          </w:tcPr>
          <w:p w14:paraId="45208646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Functioning of the central nervous system, Haemoglobin synthesis</w:t>
            </w:r>
          </w:p>
        </w:tc>
        <w:tc>
          <w:tcPr>
            <w:tcW w:w="554" w:type="pct"/>
          </w:tcPr>
          <w:p w14:paraId="0BCC0E7D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t>[73]</w:t>
            </w: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t>[74]</w:t>
            </w:r>
          </w:p>
          <w:p w14:paraId="2E5489D5" w14:textId="77777777" w:rsidR="00826497" w:rsidRPr="00C8537F" w:rsidRDefault="00D315F4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C8537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26497"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t>(Karim et al., 2024)</w:t>
            </w:r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C8537F" w:rsidRPr="00C8537F" w14:paraId="690C9BB4" w14:textId="77777777" w:rsidTr="00456609">
        <w:tc>
          <w:tcPr>
            <w:tcW w:w="252" w:type="pct"/>
          </w:tcPr>
          <w:p w14:paraId="1ED0C6E4" w14:textId="77777777" w:rsidR="00826497" w:rsidRPr="00C8537F" w:rsidRDefault="00826497" w:rsidP="001000B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</w:tcPr>
          <w:p w14:paraId="4A6AD97E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Zinc (Zn)</w:t>
            </w:r>
          </w:p>
        </w:tc>
        <w:tc>
          <w:tcPr>
            <w:tcW w:w="1665" w:type="pct"/>
          </w:tcPr>
          <w:p w14:paraId="00268740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ribosomal fractions, cytochrome synthesis, carbonic anhydrase, gene expression, tolerance to abiotic stress, protein synthesis</w:t>
            </w:r>
          </w:p>
        </w:tc>
        <w:tc>
          <w:tcPr>
            <w:tcW w:w="1989" w:type="pct"/>
          </w:tcPr>
          <w:p w14:paraId="611F58DF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Gene transcription, Protein synthesis, DNA synthesis, mitosis</w:t>
            </w:r>
          </w:p>
        </w:tc>
        <w:tc>
          <w:tcPr>
            <w:tcW w:w="554" w:type="pct"/>
          </w:tcPr>
          <w:p w14:paraId="0AA14CD1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t>[75</w:t>
            </w:r>
            <w:proofErr w:type="gramStart"/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 xml:space="preserve"> ;</w:t>
            </w:r>
            <w:proofErr w:type="gramEnd"/>
            <w:r w:rsidRPr="00C853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t>[76]</w:t>
            </w:r>
          </w:p>
        </w:tc>
      </w:tr>
      <w:tr w:rsidR="00C8537F" w:rsidRPr="00C8537F" w14:paraId="158C6F91" w14:textId="77777777" w:rsidTr="00456609">
        <w:tc>
          <w:tcPr>
            <w:tcW w:w="252" w:type="pct"/>
          </w:tcPr>
          <w:p w14:paraId="23BE47EC" w14:textId="77777777" w:rsidR="00826497" w:rsidRPr="00C8537F" w:rsidRDefault="00826497" w:rsidP="001000B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</w:tcPr>
          <w:p w14:paraId="55D9E20E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Calcium (Ca)</w:t>
            </w:r>
          </w:p>
        </w:tc>
        <w:tc>
          <w:tcPr>
            <w:tcW w:w="1665" w:type="pct"/>
          </w:tcPr>
          <w:p w14:paraId="22C20B34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Structural framework for cell wall, enzyme activation and cellular signalling</w:t>
            </w:r>
          </w:p>
        </w:tc>
        <w:tc>
          <w:tcPr>
            <w:tcW w:w="1989" w:type="pct"/>
          </w:tcPr>
          <w:p w14:paraId="093494BF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Abundant mineral in bones &amp; teeth, vasodilation, intercellular signalling, hormonal secretion</w:t>
            </w:r>
          </w:p>
        </w:tc>
        <w:tc>
          <w:tcPr>
            <w:tcW w:w="554" w:type="pct"/>
          </w:tcPr>
          <w:p w14:paraId="413B2879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t>[77]</w:t>
            </w: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</w:p>
        </w:tc>
      </w:tr>
      <w:tr w:rsidR="00C8537F" w:rsidRPr="00C8537F" w14:paraId="2C72C9AE" w14:textId="77777777" w:rsidTr="00456609">
        <w:tc>
          <w:tcPr>
            <w:tcW w:w="252" w:type="pct"/>
          </w:tcPr>
          <w:p w14:paraId="47A0DDB3" w14:textId="77777777" w:rsidR="00826497" w:rsidRPr="00C8537F" w:rsidRDefault="00826497" w:rsidP="001000B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</w:tcPr>
          <w:p w14:paraId="0165F592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Magnesium (Mg)</w:t>
            </w:r>
          </w:p>
        </w:tc>
        <w:tc>
          <w:tcPr>
            <w:tcW w:w="1665" w:type="pct"/>
          </w:tcPr>
          <w:p w14:paraId="3F8A97D7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Chlorophyll synthesis, assimilation of photosynthates enzyme activation, phosphate metabolism and ATP synthesis</w:t>
            </w:r>
          </w:p>
        </w:tc>
        <w:tc>
          <w:tcPr>
            <w:tcW w:w="1989" w:type="pct"/>
          </w:tcPr>
          <w:p w14:paraId="42EFD69E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RNA, DNA, protein synthesis, regulate inter-cellular levels of calcium and potassium, nerve transmission, bone turnover, vasomotor tone and cardiac excitability</w:t>
            </w:r>
          </w:p>
        </w:tc>
        <w:tc>
          <w:tcPr>
            <w:tcW w:w="554" w:type="pct"/>
          </w:tcPr>
          <w:p w14:paraId="06094398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t>[78</w:t>
            </w:r>
            <w:proofErr w:type="gramStart"/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 xml:space="preserve"> ;</w:t>
            </w:r>
            <w:proofErr w:type="gramEnd"/>
            <w:r w:rsidRPr="00C853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t>[79]</w:t>
            </w:r>
          </w:p>
        </w:tc>
      </w:tr>
      <w:tr w:rsidR="00C8537F" w:rsidRPr="00C8537F" w14:paraId="6984083C" w14:textId="77777777" w:rsidTr="00456609">
        <w:tc>
          <w:tcPr>
            <w:tcW w:w="252" w:type="pct"/>
          </w:tcPr>
          <w:p w14:paraId="4AAFD92C" w14:textId="77777777" w:rsidR="00826497" w:rsidRPr="00C8537F" w:rsidRDefault="00826497" w:rsidP="001000B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</w:tcPr>
          <w:p w14:paraId="572B5954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Potassium (K)</w:t>
            </w:r>
          </w:p>
        </w:tc>
        <w:tc>
          <w:tcPr>
            <w:tcW w:w="1665" w:type="pct"/>
          </w:tcPr>
          <w:p w14:paraId="350EDE62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Transportation of carbohydrates into cells assisting in ATP production,</w:t>
            </w:r>
          </w:p>
        </w:tc>
        <w:tc>
          <w:tcPr>
            <w:tcW w:w="1989" w:type="pct"/>
          </w:tcPr>
          <w:p w14:paraId="16761A8A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regulates acid-base levels, triggers electrical impulses for both muscle and nerve cells and maintains blood pressure</w:t>
            </w:r>
          </w:p>
          <w:p w14:paraId="4BE4D7CE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  <w:vMerge w:val="restart"/>
          </w:tcPr>
          <w:p w14:paraId="2537D21A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t>[80</w:t>
            </w:r>
            <w:proofErr w:type="gramStart"/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 xml:space="preserve"> ;</w:t>
            </w:r>
            <w:proofErr w:type="gramEnd"/>
            <w:r w:rsidRPr="00C853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t>[81]</w:t>
            </w: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t>[82]</w:t>
            </w: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 xml:space="preserve"> ; </w:t>
            </w:r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t>[83]</w:t>
            </w:r>
          </w:p>
        </w:tc>
      </w:tr>
      <w:tr w:rsidR="00C8537F" w:rsidRPr="00C8537F" w14:paraId="619D71DD" w14:textId="77777777" w:rsidTr="00456609">
        <w:tc>
          <w:tcPr>
            <w:tcW w:w="252" w:type="pct"/>
          </w:tcPr>
          <w:p w14:paraId="093CC901" w14:textId="77777777" w:rsidR="00826497" w:rsidRPr="00C8537F" w:rsidRDefault="00826497" w:rsidP="001000B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</w:tcPr>
          <w:p w14:paraId="7BF7F1B8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Phosphorus (P)</w:t>
            </w:r>
          </w:p>
        </w:tc>
        <w:tc>
          <w:tcPr>
            <w:tcW w:w="1665" w:type="pct"/>
          </w:tcPr>
          <w:p w14:paraId="72010F2F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 xml:space="preserve">Formation of DNA and RNA structure by phosphate bonds, </w:t>
            </w:r>
          </w:p>
        </w:tc>
        <w:tc>
          <w:tcPr>
            <w:tcW w:w="1989" w:type="pct"/>
          </w:tcPr>
          <w:p w14:paraId="2DB07B48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involves in complex physiological responses and acts as a signalling molecule</w:t>
            </w:r>
          </w:p>
        </w:tc>
        <w:tc>
          <w:tcPr>
            <w:tcW w:w="554" w:type="pct"/>
            <w:vMerge/>
          </w:tcPr>
          <w:p w14:paraId="667640B6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37F" w:rsidRPr="00C8537F" w14:paraId="7F1745F9" w14:textId="77777777" w:rsidTr="00456609">
        <w:tc>
          <w:tcPr>
            <w:tcW w:w="252" w:type="pct"/>
          </w:tcPr>
          <w:p w14:paraId="70260CC4" w14:textId="77777777" w:rsidR="00826497" w:rsidRPr="00C8537F" w:rsidRDefault="00826497" w:rsidP="001000B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</w:tcPr>
          <w:p w14:paraId="7EC4A11A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Copper (Cu)</w:t>
            </w:r>
          </w:p>
        </w:tc>
        <w:tc>
          <w:tcPr>
            <w:tcW w:w="1665" w:type="pct"/>
          </w:tcPr>
          <w:p w14:paraId="586563D8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Chlorophyll and seed production, cofactors for enzymatic activities, act as protein trafficking machine and iron mobilization</w:t>
            </w:r>
          </w:p>
        </w:tc>
        <w:tc>
          <w:tcPr>
            <w:tcW w:w="1989" w:type="pct"/>
          </w:tcPr>
          <w:p w14:paraId="44B449FB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Bone health, immune function and cholesterol metabolism</w:t>
            </w:r>
          </w:p>
        </w:tc>
        <w:tc>
          <w:tcPr>
            <w:tcW w:w="554" w:type="pct"/>
          </w:tcPr>
          <w:p w14:paraId="53870D55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t>[84</w:t>
            </w:r>
            <w:proofErr w:type="gramStart"/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 xml:space="preserve"> ;</w:t>
            </w:r>
            <w:proofErr w:type="gramEnd"/>
            <w:r w:rsidRPr="00C853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t>[85]</w:t>
            </w: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t>[86]</w:t>
            </w:r>
          </w:p>
        </w:tc>
      </w:tr>
      <w:tr w:rsidR="00C8537F" w:rsidRPr="00C8537F" w14:paraId="0FEDBD23" w14:textId="77777777" w:rsidTr="00456609">
        <w:tc>
          <w:tcPr>
            <w:tcW w:w="252" w:type="pct"/>
          </w:tcPr>
          <w:p w14:paraId="3AE46854" w14:textId="77777777" w:rsidR="00826497" w:rsidRPr="00C8537F" w:rsidRDefault="00826497" w:rsidP="001000B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</w:tcPr>
          <w:p w14:paraId="6783368E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Manganese (Mn)</w:t>
            </w:r>
          </w:p>
        </w:tc>
        <w:tc>
          <w:tcPr>
            <w:tcW w:w="1665" w:type="pct"/>
          </w:tcPr>
          <w:p w14:paraId="2FD0CFD6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Cofactor for metalloenzyme production, enzyme-catalytic reactions</w:t>
            </w:r>
          </w:p>
        </w:tc>
        <w:tc>
          <w:tcPr>
            <w:tcW w:w="1989" w:type="pct"/>
          </w:tcPr>
          <w:p w14:paraId="78C20DF2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regulate glucose and lipid metabolism, scavenge free radicals in mitochondria, enzyme synthesis, improve the immune system</w:t>
            </w:r>
          </w:p>
        </w:tc>
        <w:tc>
          <w:tcPr>
            <w:tcW w:w="554" w:type="pct"/>
          </w:tcPr>
          <w:p w14:paraId="479DE883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87</w:t>
            </w:r>
            <w:proofErr w:type="gramStart"/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]</w:t>
            </w:r>
            <w:r w:rsidRPr="00C853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;</w:t>
            </w:r>
            <w:proofErr w:type="gramEnd"/>
            <w:r w:rsidRPr="00C853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88]</w:t>
            </w:r>
          </w:p>
        </w:tc>
      </w:tr>
      <w:tr w:rsidR="00826497" w:rsidRPr="00C8537F" w14:paraId="362B7104" w14:textId="77777777" w:rsidTr="00456609">
        <w:tc>
          <w:tcPr>
            <w:tcW w:w="252" w:type="pct"/>
          </w:tcPr>
          <w:p w14:paraId="2E7DAF7F" w14:textId="77777777" w:rsidR="00826497" w:rsidRPr="00C8537F" w:rsidRDefault="00826497" w:rsidP="001000B2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</w:tcPr>
          <w:p w14:paraId="26C2756D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Sodium (Na)</w:t>
            </w:r>
          </w:p>
        </w:tc>
        <w:tc>
          <w:tcPr>
            <w:tcW w:w="1665" w:type="pct"/>
          </w:tcPr>
          <w:p w14:paraId="0D1FABB8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Maintain osmotic pressure, turgidity of cells,</w:t>
            </w:r>
          </w:p>
        </w:tc>
        <w:tc>
          <w:tcPr>
            <w:tcW w:w="1989" w:type="pct"/>
          </w:tcPr>
          <w:p w14:paraId="130B7283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>Essential electrolyte, blood sodium level, activates renin-angiotensin–aldosterone system (RAAS).</w:t>
            </w:r>
          </w:p>
        </w:tc>
        <w:tc>
          <w:tcPr>
            <w:tcW w:w="554" w:type="pct"/>
          </w:tcPr>
          <w:p w14:paraId="3934B5B3" w14:textId="77777777" w:rsidR="00826497" w:rsidRPr="00C8537F" w:rsidRDefault="00826497" w:rsidP="00100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t>[89]</w:t>
            </w:r>
            <w:r w:rsidRPr="00C8537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8537F">
              <w:rPr>
                <w:rFonts w:ascii="Times New Roman" w:hAnsi="Times New Roman" w:cs="Times New Roman"/>
                <w:noProof/>
                <w:sz w:val="24"/>
                <w:szCs w:val="24"/>
              </w:rPr>
              <w:t>[90]</w:t>
            </w:r>
          </w:p>
        </w:tc>
      </w:tr>
      <w:bookmarkEnd w:id="0"/>
    </w:tbl>
    <w:p w14:paraId="3B9B69E4" w14:textId="77777777" w:rsidR="00826497" w:rsidRPr="00C8537F" w:rsidRDefault="00826497" w:rsidP="0082649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43A1596" w14:textId="77777777" w:rsidR="00456609" w:rsidRPr="00C8537F" w:rsidRDefault="00456609">
      <w:pPr>
        <w:rPr>
          <w:rFonts w:ascii="Times New Roman" w:hAnsi="Times New Roman" w:cs="Times New Roman"/>
          <w:sz w:val="24"/>
          <w:szCs w:val="24"/>
        </w:rPr>
      </w:pPr>
      <w:r w:rsidRPr="00C8537F">
        <w:rPr>
          <w:rFonts w:ascii="Times New Roman" w:hAnsi="Times New Roman" w:cs="Times New Roman"/>
          <w:sz w:val="24"/>
          <w:szCs w:val="24"/>
        </w:rPr>
        <w:br w:type="page"/>
      </w:r>
    </w:p>
    <w:p w14:paraId="562A9582" w14:textId="77777777" w:rsidR="00C8537F" w:rsidRDefault="00C8537F" w:rsidP="004566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571B520" w14:textId="77777777" w:rsidR="00C8537F" w:rsidRDefault="00C8537F" w:rsidP="004566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7E1C7A" w14:textId="77777777" w:rsidR="00C8537F" w:rsidRDefault="00C8537F" w:rsidP="004566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4F55E0" w14:textId="77777777" w:rsidR="00C8537F" w:rsidRDefault="00C8537F" w:rsidP="004566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063BE0" w14:textId="77777777" w:rsidR="00C8537F" w:rsidRDefault="00C8537F" w:rsidP="004566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B70597" w14:textId="77777777" w:rsidR="00C8537F" w:rsidRDefault="00C8537F" w:rsidP="004566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B072AC" w14:textId="77777777" w:rsidR="00C8537F" w:rsidRDefault="00C8537F" w:rsidP="004566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AE149E" w14:textId="77777777" w:rsidR="00C8537F" w:rsidRDefault="00C8537F" w:rsidP="004566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54812C" w14:textId="77777777" w:rsidR="00C8537F" w:rsidRDefault="00C8537F" w:rsidP="004566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8096F1" w14:textId="77777777" w:rsidR="00C8537F" w:rsidRDefault="00C8537F" w:rsidP="004566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2A1E33" w14:textId="77777777" w:rsidR="00C8537F" w:rsidRDefault="00C8537F" w:rsidP="004566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5A4C8B" w14:textId="77777777" w:rsidR="00C8537F" w:rsidRDefault="00C8537F" w:rsidP="004566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F7ADBA" w14:textId="77777777" w:rsidR="00C8537F" w:rsidRDefault="00C8537F" w:rsidP="004566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611DAC" w14:textId="77777777" w:rsidR="00C8537F" w:rsidRDefault="00C8537F" w:rsidP="004566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F37D21" w14:textId="77777777" w:rsidR="00C8537F" w:rsidRDefault="00C8537F" w:rsidP="004566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5279A7" w14:textId="77777777" w:rsidR="00C8537F" w:rsidRDefault="00C8537F" w:rsidP="004566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F6655D" w14:textId="77777777" w:rsidR="00C8537F" w:rsidRDefault="00C8537F" w:rsidP="004566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26A486" w14:textId="77777777" w:rsidR="00C8537F" w:rsidRDefault="00C8537F" w:rsidP="004566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63562F" w14:textId="77777777" w:rsidR="00C8537F" w:rsidRDefault="00C8537F" w:rsidP="004566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5463FF" w14:textId="77777777" w:rsidR="00C8537F" w:rsidRDefault="00C8537F" w:rsidP="0045660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498E66" w14:textId="0F23D48C" w:rsidR="00C51925" w:rsidRPr="00C8537F" w:rsidRDefault="00C8537F" w:rsidP="00C8537F">
      <w:pPr>
        <w:jc w:val="center"/>
        <w:rPr>
          <w:rFonts w:ascii="Times New Roman" w:hAnsi="Times New Roman" w:cs="Times New Roman"/>
          <w:sz w:val="24"/>
          <w:szCs w:val="24"/>
        </w:rPr>
      </w:pPr>
      <w:r w:rsidRPr="00C8537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61312" behindDoc="0" locked="0" layoutInCell="1" allowOverlap="1" wp14:anchorId="319EF1C2" wp14:editId="77AD4F64">
            <wp:simplePos x="0" y="0"/>
            <wp:positionH relativeFrom="margin">
              <wp:posOffset>817880</wp:posOffset>
            </wp:positionH>
            <wp:positionV relativeFrom="margin">
              <wp:posOffset>19050</wp:posOffset>
            </wp:positionV>
            <wp:extent cx="8160385" cy="571881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60385" cy="5718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A779C" w:rsidRPr="00C8537F"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="00456609" w:rsidRPr="00C8537F">
        <w:rPr>
          <w:rFonts w:ascii="Times New Roman" w:hAnsi="Times New Roman" w:cs="Times New Roman"/>
          <w:b/>
          <w:bCs/>
          <w:sz w:val="24"/>
          <w:szCs w:val="24"/>
        </w:rPr>
        <w:t>Figure 1.  Quantitative screening and analysis of 23 phyto-minerals present in moringa leaf extract by ICP-OES</w:t>
      </w:r>
    </w:p>
    <w:p w14:paraId="7EAC9B42" w14:textId="22502616" w:rsidR="00F93819" w:rsidRPr="00C8537F" w:rsidRDefault="001D1B47" w:rsidP="00C8537F">
      <w:pPr>
        <w:jc w:val="center"/>
        <w:rPr>
          <w:rFonts w:ascii="Times New Roman" w:hAnsi="Times New Roman" w:cs="Times New Roman"/>
          <w:sz w:val="24"/>
          <w:szCs w:val="24"/>
        </w:rPr>
      </w:pPr>
      <w:r w:rsidRPr="00C8537F">
        <w:rPr>
          <w:rFonts w:ascii="Times New Roman" w:hAnsi="Times New Roman" w:cs="Times New Roman"/>
          <w:sz w:val="24"/>
          <w:szCs w:val="24"/>
        </w:rPr>
        <w:t>**(E</w:t>
      </w:r>
      <w:r w:rsidRPr="00C8537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8537F">
        <w:rPr>
          <w:rFonts w:ascii="Times New Roman" w:hAnsi="Times New Roman" w:cs="Times New Roman"/>
          <w:sz w:val="24"/>
          <w:szCs w:val="24"/>
        </w:rPr>
        <w:t xml:space="preserve"> – Maceration Extraction; E</w:t>
      </w:r>
      <w:r w:rsidRPr="00C8537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8537F">
        <w:rPr>
          <w:rFonts w:ascii="Times New Roman" w:hAnsi="Times New Roman" w:cs="Times New Roman"/>
          <w:sz w:val="24"/>
          <w:szCs w:val="24"/>
        </w:rPr>
        <w:t xml:space="preserve"> – Soxhlet Extraction; E</w:t>
      </w:r>
      <w:r w:rsidRPr="00C8537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8537F">
        <w:rPr>
          <w:rFonts w:ascii="Times New Roman" w:hAnsi="Times New Roman" w:cs="Times New Roman"/>
          <w:sz w:val="24"/>
          <w:szCs w:val="24"/>
        </w:rPr>
        <w:t xml:space="preserve"> – Ultrasound Assisted Extraction; E</w:t>
      </w:r>
      <w:r w:rsidRPr="00C8537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8537F">
        <w:rPr>
          <w:rFonts w:ascii="Times New Roman" w:hAnsi="Times New Roman" w:cs="Times New Roman"/>
          <w:sz w:val="24"/>
          <w:szCs w:val="24"/>
        </w:rPr>
        <w:t xml:space="preserve"> - Microwave Assisted Extraction</w:t>
      </w:r>
    </w:p>
    <w:p w14:paraId="4A2D71C4" w14:textId="5146129F" w:rsidR="00C41A74" w:rsidRPr="00C8537F" w:rsidRDefault="00C8537F" w:rsidP="00C41A74">
      <w:pPr>
        <w:rPr>
          <w:rFonts w:ascii="Times New Roman" w:hAnsi="Times New Roman" w:cs="Times New Roman"/>
          <w:sz w:val="24"/>
          <w:szCs w:val="24"/>
        </w:rPr>
      </w:pPr>
      <w:r w:rsidRPr="00C8537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6192" behindDoc="0" locked="0" layoutInCell="1" allowOverlap="1" wp14:anchorId="32DE2176" wp14:editId="1E852E0C">
            <wp:simplePos x="0" y="0"/>
            <wp:positionH relativeFrom="column">
              <wp:posOffset>594360</wp:posOffset>
            </wp:positionH>
            <wp:positionV relativeFrom="paragraph">
              <wp:posOffset>0</wp:posOffset>
            </wp:positionV>
            <wp:extent cx="8592185" cy="528828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2185" cy="5288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9760F4" w14:textId="2A7894E1" w:rsidR="00C41A74" w:rsidRPr="00C8537F" w:rsidRDefault="00C41A74" w:rsidP="00C41A74">
      <w:pPr>
        <w:rPr>
          <w:rFonts w:ascii="Times New Roman" w:hAnsi="Times New Roman" w:cs="Times New Roman"/>
          <w:sz w:val="24"/>
          <w:szCs w:val="24"/>
        </w:rPr>
      </w:pPr>
    </w:p>
    <w:p w14:paraId="224C1709" w14:textId="4F42D083" w:rsidR="00C41A74" w:rsidRPr="00C8537F" w:rsidRDefault="00C41A74" w:rsidP="00C41A74">
      <w:pPr>
        <w:rPr>
          <w:rFonts w:ascii="Times New Roman" w:hAnsi="Times New Roman" w:cs="Times New Roman"/>
          <w:sz w:val="24"/>
          <w:szCs w:val="24"/>
        </w:rPr>
      </w:pPr>
    </w:p>
    <w:p w14:paraId="48C7BBEE" w14:textId="11F325A8" w:rsidR="00C41A74" w:rsidRPr="00C8537F" w:rsidRDefault="00C41A74" w:rsidP="00C41A74">
      <w:pPr>
        <w:rPr>
          <w:rFonts w:ascii="Times New Roman" w:hAnsi="Times New Roman" w:cs="Times New Roman"/>
          <w:sz w:val="24"/>
          <w:szCs w:val="24"/>
        </w:rPr>
      </w:pPr>
    </w:p>
    <w:p w14:paraId="4D81CA88" w14:textId="31DFBC09" w:rsidR="00C41A74" w:rsidRPr="00C8537F" w:rsidRDefault="00C41A74" w:rsidP="00C41A74">
      <w:pPr>
        <w:rPr>
          <w:rFonts w:ascii="Times New Roman" w:hAnsi="Times New Roman" w:cs="Times New Roman"/>
          <w:sz w:val="24"/>
          <w:szCs w:val="24"/>
        </w:rPr>
      </w:pPr>
    </w:p>
    <w:p w14:paraId="4B1087BC" w14:textId="77777777" w:rsidR="00C41A74" w:rsidRPr="00C8537F" w:rsidRDefault="00C41A74" w:rsidP="00C41A74">
      <w:pPr>
        <w:rPr>
          <w:rFonts w:ascii="Times New Roman" w:hAnsi="Times New Roman" w:cs="Times New Roman"/>
          <w:sz w:val="24"/>
          <w:szCs w:val="24"/>
        </w:rPr>
      </w:pPr>
    </w:p>
    <w:p w14:paraId="6DD84DFF" w14:textId="77777777" w:rsidR="00C41A74" w:rsidRPr="00C8537F" w:rsidRDefault="00C41A74" w:rsidP="00C41A74">
      <w:pPr>
        <w:rPr>
          <w:rFonts w:ascii="Times New Roman" w:hAnsi="Times New Roman" w:cs="Times New Roman"/>
          <w:sz w:val="24"/>
          <w:szCs w:val="24"/>
        </w:rPr>
      </w:pPr>
    </w:p>
    <w:p w14:paraId="74E73169" w14:textId="77777777" w:rsidR="00C41A74" w:rsidRPr="00C8537F" w:rsidRDefault="00C41A74" w:rsidP="00C41A74">
      <w:pPr>
        <w:rPr>
          <w:rFonts w:ascii="Times New Roman" w:hAnsi="Times New Roman" w:cs="Times New Roman"/>
          <w:sz w:val="24"/>
          <w:szCs w:val="24"/>
        </w:rPr>
      </w:pPr>
    </w:p>
    <w:p w14:paraId="3E78A06C" w14:textId="77777777" w:rsidR="00C41A74" w:rsidRPr="00C8537F" w:rsidRDefault="00C41A74" w:rsidP="00C41A74">
      <w:pPr>
        <w:rPr>
          <w:rFonts w:ascii="Times New Roman" w:hAnsi="Times New Roman" w:cs="Times New Roman"/>
          <w:sz w:val="24"/>
          <w:szCs w:val="24"/>
        </w:rPr>
      </w:pPr>
    </w:p>
    <w:p w14:paraId="40D597E8" w14:textId="77777777" w:rsidR="00C41A74" w:rsidRPr="00C8537F" w:rsidRDefault="00C41A74" w:rsidP="00C41A74">
      <w:pPr>
        <w:rPr>
          <w:rFonts w:ascii="Times New Roman" w:hAnsi="Times New Roman" w:cs="Times New Roman"/>
          <w:sz w:val="24"/>
          <w:szCs w:val="24"/>
        </w:rPr>
      </w:pPr>
    </w:p>
    <w:p w14:paraId="4FE63614" w14:textId="77777777" w:rsidR="00C41A74" w:rsidRPr="00C8537F" w:rsidRDefault="00C41A74" w:rsidP="00C41A74">
      <w:pPr>
        <w:rPr>
          <w:rFonts w:ascii="Times New Roman" w:hAnsi="Times New Roman" w:cs="Times New Roman"/>
          <w:sz w:val="24"/>
          <w:szCs w:val="24"/>
        </w:rPr>
      </w:pPr>
    </w:p>
    <w:p w14:paraId="44B2C379" w14:textId="77777777" w:rsidR="00C41A74" w:rsidRPr="00C8537F" w:rsidRDefault="00C41A74" w:rsidP="00C41A74">
      <w:pPr>
        <w:rPr>
          <w:rFonts w:ascii="Times New Roman" w:hAnsi="Times New Roman" w:cs="Times New Roman"/>
          <w:sz w:val="24"/>
          <w:szCs w:val="24"/>
        </w:rPr>
      </w:pPr>
    </w:p>
    <w:p w14:paraId="76B005E4" w14:textId="77777777" w:rsidR="00C41A74" w:rsidRPr="00C8537F" w:rsidRDefault="00C41A74" w:rsidP="00C41A74">
      <w:pPr>
        <w:rPr>
          <w:rFonts w:ascii="Times New Roman" w:hAnsi="Times New Roman" w:cs="Times New Roman"/>
          <w:sz w:val="24"/>
          <w:szCs w:val="24"/>
        </w:rPr>
      </w:pPr>
    </w:p>
    <w:p w14:paraId="5738D61A" w14:textId="77777777" w:rsidR="00C41A74" w:rsidRPr="00C8537F" w:rsidRDefault="00C41A74" w:rsidP="00C41A74">
      <w:pPr>
        <w:rPr>
          <w:rFonts w:ascii="Times New Roman" w:hAnsi="Times New Roman" w:cs="Times New Roman"/>
          <w:sz w:val="24"/>
          <w:szCs w:val="24"/>
        </w:rPr>
      </w:pPr>
    </w:p>
    <w:p w14:paraId="0A6CB0F1" w14:textId="77777777" w:rsidR="00C41A74" w:rsidRPr="00C8537F" w:rsidRDefault="00C41A74" w:rsidP="00C41A74">
      <w:pPr>
        <w:rPr>
          <w:rFonts w:ascii="Times New Roman" w:hAnsi="Times New Roman" w:cs="Times New Roman"/>
          <w:sz w:val="24"/>
          <w:szCs w:val="24"/>
        </w:rPr>
      </w:pPr>
    </w:p>
    <w:p w14:paraId="79214F2F" w14:textId="77777777" w:rsidR="00C41A74" w:rsidRPr="00C8537F" w:rsidRDefault="00C41A74" w:rsidP="00C41A74">
      <w:pPr>
        <w:rPr>
          <w:rFonts w:ascii="Times New Roman" w:hAnsi="Times New Roman" w:cs="Times New Roman"/>
          <w:sz w:val="24"/>
          <w:szCs w:val="24"/>
        </w:rPr>
      </w:pPr>
    </w:p>
    <w:p w14:paraId="0E789BBF" w14:textId="77777777" w:rsidR="00C41A74" w:rsidRPr="00C8537F" w:rsidRDefault="00C41A74" w:rsidP="00C41A74">
      <w:pPr>
        <w:rPr>
          <w:rFonts w:ascii="Times New Roman" w:hAnsi="Times New Roman" w:cs="Times New Roman"/>
          <w:sz w:val="24"/>
          <w:szCs w:val="24"/>
        </w:rPr>
      </w:pPr>
    </w:p>
    <w:p w14:paraId="2A20EE91" w14:textId="77777777" w:rsidR="00C41A74" w:rsidRPr="00C8537F" w:rsidRDefault="00C41A74" w:rsidP="00C41A74">
      <w:pPr>
        <w:rPr>
          <w:rFonts w:ascii="Times New Roman" w:hAnsi="Times New Roman" w:cs="Times New Roman"/>
          <w:sz w:val="24"/>
          <w:szCs w:val="24"/>
        </w:rPr>
      </w:pPr>
    </w:p>
    <w:p w14:paraId="0CC0AC92" w14:textId="77777777" w:rsidR="00C41A74" w:rsidRPr="00C8537F" w:rsidRDefault="00C41A74" w:rsidP="00C41A74">
      <w:pPr>
        <w:rPr>
          <w:rFonts w:ascii="Times New Roman" w:hAnsi="Times New Roman" w:cs="Times New Roman"/>
          <w:sz w:val="24"/>
          <w:szCs w:val="24"/>
        </w:rPr>
      </w:pPr>
    </w:p>
    <w:p w14:paraId="2F44859E" w14:textId="77777777" w:rsidR="00C41A74" w:rsidRPr="00C8537F" w:rsidRDefault="00C41A74" w:rsidP="00C41A7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2A73B7B" w14:textId="45A4BEE6" w:rsidR="00EA4B52" w:rsidRPr="00C8537F" w:rsidRDefault="00F93819" w:rsidP="00C41A74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C8537F">
        <w:rPr>
          <w:rFonts w:ascii="Times New Roman" w:hAnsi="Times New Roman" w:cs="Times New Roman"/>
          <w:b/>
          <w:bCs/>
          <w:sz w:val="24"/>
          <w:szCs w:val="24"/>
        </w:rPr>
        <w:t>Suppl. Figure 2</w:t>
      </w:r>
      <w:r w:rsidR="00EA4B52" w:rsidRPr="00C8537F">
        <w:rPr>
          <w:rFonts w:ascii="Times New Roman" w:hAnsi="Times New Roman" w:cs="Times New Roman"/>
          <w:b/>
          <w:bCs/>
          <w:sz w:val="24"/>
          <w:szCs w:val="24"/>
        </w:rPr>
        <w:t xml:space="preserve">. HPTLC densitogram of Quercetin </w:t>
      </w:r>
      <w:r w:rsidR="00C41A74" w:rsidRPr="00C8537F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EA4B52" w:rsidRPr="00C853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D1CB7" w:rsidRPr="00C8537F">
        <w:rPr>
          <w:rFonts w:ascii="Times New Roman" w:hAnsi="Times New Roman" w:cs="Times New Roman"/>
          <w:b/>
          <w:bCs/>
          <w:sz w:val="24"/>
          <w:szCs w:val="24"/>
        </w:rPr>
        <w:t>in Moringa leaf</w:t>
      </w:r>
      <w:r w:rsidR="006D1CB7" w:rsidRPr="00C8537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6D1CB7" w:rsidRPr="00C8537F">
        <w:rPr>
          <w:rFonts w:ascii="Times New Roman" w:hAnsi="Times New Roman" w:cs="Times New Roman"/>
          <w:b/>
          <w:bCs/>
          <w:sz w:val="24"/>
          <w:szCs w:val="24"/>
        </w:rPr>
        <w:t xml:space="preserve">extract from different extraction methods </w:t>
      </w:r>
      <w:r w:rsidR="00EA4B52" w:rsidRPr="00C8537F">
        <w:rPr>
          <w:rFonts w:ascii="Times New Roman" w:hAnsi="Times New Roman" w:cs="Times New Roman"/>
          <w:b/>
          <w:bCs/>
          <w:sz w:val="24"/>
          <w:szCs w:val="24"/>
        </w:rPr>
        <w:t>(Red colour)</w:t>
      </w:r>
    </w:p>
    <w:p w14:paraId="01827C1B" w14:textId="544EAE4A" w:rsidR="00EA4B52" w:rsidRPr="00C8537F" w:rsidRDefault="00EA4B52" w:rsidP="00EA4B52">
      <w:pPr>
        <w:tabs>
          <w:tab w:val="left" w:pos="2726"/>
        </w:tabs>
        <w:rPr>
          <w:rFonts w:ascii="Times New Roman" w:hAnsi="Times New Roman" w:cs="Times New Roman"/>
          <w:sz w:val="24"/>
          <w:szCs w:val="24"/>
        </w:rPr>
      </w:pPr>
      <w:r w:rsidRPr="00C8537F">
        <w:rPr>
          <w:rFonts w:ascii="Times New Roman" w:hAnsi="Times New Roman" w:cs="Times New Roman"/>
          <w:sz w:val="24"/>
          <w:szCs w:val="24"/>
        </w:rPr>
        <w:tab/>
      </w:r>
    </w:p>
    <w:p w14:paraId="52DD488E" w14:textId="1E31AD5E" w:rsidR="00EA4B52" w:rsidRPr="00C8537F" w:rsidRDefault="00EA4B52" w:rsidP="00EA4B52">
      <w:pPr>
        <w:jc w:val="center"/>
        <w:rPr>
          <w:rFonts w:ascii="Times New Roman" w:hAnsi="Times New Roman" w:cs="Times New Roman"/>
          <w:sz w:val="24"/>
          <w:szCs w:val="24"/>
        </w:rPr>
      </w:pPr>
      <w:r w:rsidRPr="00C8537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23F0AB5" wp14:editId="50C8C633">
            <wp:extent cx="7806315" cy="585473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06315" cy="5854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2C2718" w14:textId="77777777" w:rsidR="009167EB" w:rsidRPr="00C8537F" w:rsidRDefault="009167EB" w:rsidP="00EA4B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FAFDDB" w14:textId="69F18920" w:rsidR="00C51925" w:rsidRPr="00C8537F" w:rsidRDefault="00F93819" w:rsidP="00681EB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8537F">
        <w:rPr>
          <w:rFonts w:ascii="Times New Roman" w:hAnsi="Times New Roman" w:cs="Times New Roman"/>
          <w:b/>
          <w:bCs/>
          <w:sz w:val="24"/>
          <w:szCs w:val="24"/>
        </w:rPr>
        <w:t>Suppl. Figure 3</w:t>
      </w:r>
      <w:r w:rsidR="00EA4B52" w:rsidRPr="00C8537F">
        <w:rPr>
          <w:rFonts w:ascii="Times New Roman" w:hAnsi="Times New Roman" w:cs="Times New Roman"/>
          <w:b/>
          <w:bCs/>
          <w:sz w:val="24"/>
          <w:szCs w:val="24"/>
        </w:rPr>
        <w:t xml:space="preserve">. HPTLC Chromatogram of </w:t>
      </w:r>
      <w:r w:rsidR="009167EB" w:rsidRPr="00C8537F">
        <w:rPr>
          <w:rFonts w:ascii="Times New Roman" w:hAnsi="Times New Roman" w:cs="Times New Roman"/>
          <w:b/>
          <w:bCs/>
          <w:sz w:val="24"/>
          <w:szCs w:val="24"/>
        </w:rPr>
        <w:t>Quercetin in Moringa leaf</w:t>
      </w:r>
      <w:r w:rsidR="00EA4B52" w:rsidRPr="00C8537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EA4B52" w:rsidRPr="00C8537F">
        <w:rPr>
          <w:rFonts w:ascii="Times New Roman" w:hAnsi="Times New Roman" w:cs="Times New Roman"/>
          <w:b/>
          <w:bCs/>
          <w:sz w:val="24"/>
          <w:szCs w:val="24"/>
        </w:rPr>
        <w:t>extract from different extraction methods</w:t>
      </w:r>
    </w:p>
    <w:sectPr w:rsidR="00C51925" w:rsidRPr="00C8537F" w:rsidSect="00C51925">
      <w:pgSz w:w="16838" w:h="11906" w:orient="landscape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5BC766" w14:textId="77777777" w:rsidR="005C2BDB" w:rsidRDefault="005C2BDB" w:rsidP="00C51925">
      <w:pPr>
        <w:spacing w:after="0" w:line="240" w:lineRule="auto"/>
      </w:pPr>
      <w:r>
        <w:separator/>
      </w:r>
    </w:p>
  </w:endnote>
  <w:endnote w:type="continuationSeparator" w:id="0">
    <w:p w14:paraId="74BDB5B6" w14:textId="77777777" w:rsidR="005C2BDB" w:rsidRDefault="005C2BDB" w:rsidP="00C519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Cond Normal T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AD961" w14:textId="77777777" w:rsidR="005C2BDB" w:rsidRDefault="005C2BDB" w:rsidP="00C51925">
      <w:pPr>
        <w:spacing w:after="0" w:line="240" w:lineRule="auto"/>
      </w:pPr>
      <w:r>
        <w:separator/>
      </w:r>
    </w:p>
  </w:footnote>
  <w:footnote w:type="continuationSeparator" w:id="0">
    <w:p w14:paraId="7B78DB2B" w14:textId="77777777" w:rsidR="005C2BDB" w:rsidRDefault="005C2BDB" w:rsidP="00C519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6F1FCA"/>
    <w:multiLevelType w:val="hybridMultilevel"/>
    <w:tmpl w:val="7F5EBC0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Y3MLQwNzcxMzezNDFU0lEKTi0uzszPAykwqgUAoUUNhiwAAAA="/>
  </w:docVars>
  <w:rsids>
    <w:rsidRoot w:val="008618E9"/>
    <w:rsid w:val="001D1B47"/>
    <w:rsid w:val="002C7329"/>
    <w:rsid w:val="00337508"/>
    <w:rsid w:val="00456609"/>
    <w:rsid w:val="004E4BF0"/>
    <w:rsid w:val="005209B5"/>
    <w:rsid w:val="00553481"/>
    <w:rsid w:val="005C2BDB"/>
    <w:rsid w:val="0063438A"/>
    <w:rsid w:val="00681EB4"/>
    <w:rsid w:val="006D1CB7"/>
    <w:rsid w:val="006E5C3F"/>
    <w:rsid w:val="00706C62"/>
    <w:rsid w:val="00826497"/>
    <w:rsid w:val="0083022D"/>
    <w:rsid w:val="008618E9"/>
    <w:rsid w:val="009167EB"/>
    <w:rsid w:val="0093042A"/>
    <w:rsid w:val="00A25859"/>
    <w:rsid w:val="00A56E1A"/>
    <w:rsid w:val="00A82BF6"/>
    <w:rsid w:val="00AA779C"/>
    <w:rsid w:val="00AC023A"/>
    <w:rsid w:val="00C10933"/>
    <w:rsid w:val="00C3093C"/>
    <w:rsid w:val="00C41A74"/>
    <w:rsid w:val="00C51925"/>
    <w:rsid w:val="00C8537F"/>
    <w:rsid w:val="00CB39FB"/>
    <w:rsid w:val="00D315F4"/>
    <w:rsid w:val="00D61598"/>
    <w:rsid w:val="00D72D24"/>
    <w:rsid w:val="00E87F81"/>
    <w:rsid w:val="00E95834"/>
    <w:rsid w:val="00EA4B52"/>
    <w:rsid w:val="00F93819"/>
    <w:rsid w:val="00FB02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CF07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8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8">
    <w:name w:val="Pa18"/>
    <w:basedOn w:val="Normal"/>
    <w:next w:val="Normal"/>
    <w:uiPriority w:val="99"/>
    <w:rsid w:val="008618E9"/>
    <w:pPr>
      <w:autoSpaceDE w:val="0"/>
      <w:autoSpaceDN w:val="0"/>
      <w:adjustRightInd w:val="0"/>
      <w:spacing w:after="0" w:line="221" w:lineRule="atLeast"/>
    </w:pPr>
    <w:rPr>
      <w:rFonts w:ascii="Helvetica Cond Normal Tr" w:hAnsi="Helvetica Cond Normal Tr"/>
      <w:sz w:val="24"/>
      <w:szCs w:val="24"/>
    </w:rPr>
  </w:style>
  <w:style w:type="character" w:customStyle="1" w:styleId="A7">
    <w:name w:val="A7"/>
    <w:uiPriority w:val="99"/>
    <w:rsid w:val="008618E9"/>
    <w:rPr>
      <w:rFonts w:cs="Helvetica Cond Normal Tr"/>
      <w:color w:val="000000"/>
      <w:sz w:val="17"/>
      <w:szCs w:val="17"/>
    </w:rPr>
  </w:style>
  <w:style w:type="paragraph" w:styleId="ListParagraph">
    <w:name w:val="List Paragraph"/>
    <w:basedOn w:val="Normal"/>
    <w:uiPriority w:val="34"/>
    <w:qFormat/>
    <w:rsid w:val="0082649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519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925"/>
  </w:style>
  <w:style w:type="paragraph" w:styleId="Footer">
    <w:name w:val="footer"/>
    <w:basedOn w:val="Normal"/>
    <w:link w:val="FooterChar"/>
    <w:uiPriority w:val="99"/>
    <w:unhideWhenUsed/>
    <w:rsid w:val="00C519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925"/>
  </w:style>
  <w:style w:type="paragraph" w:styleId="Caption">
    <w:name w:val="caption"/>
    <w:basedOn w:val="Normal"/>
    <w:next w:val="Normal"/>
    <w:uiPriority w:val="35"/>
    <w:unhideWhenUsed/>
    <w:qFormat/>
    <w:rsid w:val="00F9381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8</Words>
  <Characters>2900</Characters>
  <Application>Microsoft Office Word</Application>
  <DocSecurity>0</DocSecurity>
  <Lines>24</Lines>
  <Paragraphs>6</Paragraphs>
  <ScaleCrop>false</ScaleCrop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27T06:39:00Z</dcterms:created>
  <dcterms:modified xsi:type="dcterms:W3CDTF">2024-11-27T09:35:00Z</dcterms:modified>
</cp:coreProperties>
</file>